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CE6E5BA" w:rsidR="00F102CC" w:rsidRPr="003D5AF6" w:rsidRDefault="000D009A">
            <w:pPr>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CBCEC4C" w:rsidR="00F102CC" w:rsidRPr="000D009A" w:rsidRDefault="000D009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 section “</w:t>
            </w:r>
            <w:r w:rsidRPr="000D009A">
              <w:rPr>
                <w:rFonts w:ascii="Noto Sans" w:eastAsia="Noto Sans" w:hAnsi="Noto Sans" w:cs="Noto Sans"/>
                <w:bCs/>
                <w:color w:val="434343"/>
                <w:sz w:val="18"/>
                <w:szCs w:val="18"/>
                <w:lang w:eastAsia="zh-CN"/>
              </w:rPr>
              <w:t>Antibodies and Reagents</w:t>
            </w:r>
            <w:r>
              <w:rPr>
                <w:rFonts w:ascii="Noto Sans" w:eastAsia="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F0EF00" w:rsidR="00F102CC" w:rsidRPr="003D5AF6" w:rsidRDefault="000D009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C121AB8" w:rsidR="00F102CC" w:rsidRPr="003D5AF6" w:rsidRDefault="000D009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 section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AA95AFB" w:rsidR="00F102CC" w:rsidRPr="003D5AF6" w:rsidRDefault="000D009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 section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5F1B21D" w:rsidR="00F102CC" w:rsidRPr="003D5AF6" w:rsidRDefault="000D009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 section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2CE066" w:rsidR="00F102CC" w:rsidRPr="003D5AF6" w:rsidRDefault="000D009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D0FB4E" w:rsidR="00F102CC" w:rsidRPr="003D5AF6" w:rsidRDefault="000D009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4E4074" w:rsidR="00F102CC" w:rsidRPr="003D5AF6" w:rsidRDefault="000D009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D26AB9" w:rsidR="00F102CC" w:rsidRPr="000D009A" w:rsidRDefault="000D009A">
            <w:pPr>
              <w:rPr>
                <w:rFonts w:ascii="Noto Sans" w:eastAsia="Noto Sans" w:hAnsi="Noto Sans" w:cs="Noto Sans"/>
                <w:bCs/>
                <w:color w:val="434343"/>
                <w:sz w:val="18"/>
                <w:szCs w:val="18"/>
                <w:lang w:eastAsia="zh-CN"/>
              </w:rPr>
            </w:pPr>
            <w:r w:rsidRPr="000D009A">
              <w:rPr>
                <w:rFonts w:ascii="Noto Sans" w:eastAsia="Noto Sans" w:hAnsi="Noto Sans" w:cs="Noto Sans" w:hint="eastAsia"/>
                <w:bCs/>
                <w:color w:val="434343"/>
                <w:sz w:val="18"/>
                <w:szCs w:val="18"/>
                <w:lang w:eastAsia="zh-CN"/>
              </w:rPr>
              <w:t>N</w:t>
            </w:r>
            <w:r w:rsidRPr="000D009A">
              <w:rPr>
                <w:rFonts w:ascii="Noto Sans" w:eastAsia="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C32399" w:rsidR="00F102CC" w:rsidRPr="003D5AF6" w:rsidRDefault="000D009A">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9CAC48" w:rsidR="00F102CC" w:rsidRPr="003D5AF6" w:rsidRDefault="000D009A">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03F7902" w:rsidR="00F102CC" w:rsidRPr="003D5AF6" w:rsidRDefault="000D009A">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 section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DD0331B" w:rsidR="00F102CC" w:rsidRPr="003D5AF6" w:rsidRDefault="000D009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 section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A7112A4" w:rsidR="00F102CC" w:rsidRPr="003D5AF6" w:rsidRDefault="000D009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 xml:space="preserve">ethods section </w:t>
            </w:r>
            <w:r w:rsidR="008158E0">
              <w:rPr>
                <w:rFonts w:ascii="Noto Sans" w:eastAsia="Noto Sans" w:hAnsi="Noto Sans" w:cs="Noto Sans"/>
                <w:bCs/>
                <w:color w:val="434343"/>
                <w:sz w:val="18"/>
                <w:szCs w:val="18"/>
                <w:lang w:eastAsia="zh-CN"/>
              </w:rPr>
              <w:t>“Animals“</w:t>
            </w:r>
            <w:r>
              <w:rPr>
                <w:rFonts w:ascii="Noto Sans" w:eastAsia="Noto Sans" w:hAnsi="Noto Sans" w:cs="Noto Sans"/>
                <w:bCs/>
                <w:color w:val="434343"/>
                <w:sz w:val="18"/>
                <w:szCs w:val="18"/>
                <w:lang w:eastAsia="zh-CN"/>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506DC02" w:rsidR="00F102CC" w:rsidRPr="000D009A" w:rsidRDefault="000D009A">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 section “</w:t>
            </w:r>
            <w:r w:rsidRPr="000D009A">
              <w:rPr>
                <w:rFonts w:ascii="Noto Sans" w:eastAsia="Noto Sans" w:hAnsi="Noto Sans" w:cs="Noto Sans"/>
                <w:bCs/>
                <w:color w:val="434343"/>
                <w:sz w:val="18"/>
                <w:szCs w:val="18"/>
                <w:lang w:eastAsia="zh-CN"/>
              </w:rPr>
              <w:t>Voltage-clamp recordings</w:t>
            </w:r>
            <w:r>
              <w:rPr>
                <w:rFonts w:ascii="Noto Sans" w:eastAsia="Noto Sans" w:hAnsi="Noto Sans" w:cs="Noto Sans"/>
                <w:bCs/>
                <w:color w:val="434343"/>
                <w:sz w:val="18"/>
                <w:szCs w:val="18"/>
                <w:lang w:eastAsia="zh-CN"/>
              </w:rPr>
              <w:t>” and “</w:t>
            </w:r>
            <w:r w:rsidRPr="000D009A">
              <w:rPr>
                <w:rFonts w:ascii="Noto Sans" w:eastAsia="Noto Sans" w:hAnsi="Noto Sans" w:cs="Noto Sans"/>
                <w:bCs/>
                <w:color w:val="434343"/>
                <w:sz w:val="18"/>
                <w:szCs w:val="18"/>
                <w:lang w:eastAsia="zh-CN"/>
              </w:rPr>
              <w:t>Acute slice preparation and current-clamp recordings</w:t>
            </w:r>
            <w:r>
              <w:rPr>
                <w:rFonts w:ascii="Noto Sans" w:eastAsia="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D34D3B" w:rsidR="00F102CC" w:rsidRPr="003D5AF6" w:rsidRDefault="00B97FB2">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 section “</w:t>
            </w:r>
            <w:r w:rsidRPr="00B97FB2">
              <w:rPr>
                <w:rFonts w:ascii="Noto Sans" w:eastAsia="Noto Sans" w:hAnsi="Noto Sans" w:cs="Noto Sans"/>
                <w:bCs/>
                <w:color w:val="434343"/>
                <w:sz w:val="18"/>
                <w:szCs w:val="18"/>
                <w:lang w:eastAsia="zh-CN"/>
              </w:rPr>
              <w:t>Immunoprecipitation</w:t>
            </w:r>
            <w:r>
              <w:rPr>
                <w:rFonts w:ascii="Noto Sans" w:eastAsia="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F15961F" w:rsidR="00F102CC" w:rsidRPr="003D5AF6" w:rsidRDefault="00B97FB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 section “</w:t>
            </w:r>
            <w:r w:rsidRPr="00B97FB2">
              <w:rPr>
                <w:rFonts w:ascii="Noto Sans" w:eastAsia="Noto Sans" w:hAnsi="Noto Sans" w:cs="Noto Sans"/>
                <w:bCs/>
                <w:color w:val="434343"/>
                <w:sz w:val="18"/>
                <w:szCs w:val="18"/>
                <w:lang w:eastAsia="zh-CN"/>
              </w:rPr>
              <w:t>Immunoprecipitation</w:t>
            </w:r>
            <w:r>
              <w:rPr>
                <w:rFonts w:ascii="Noto Sans" w:eastAsia="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9AB9A48" w:rsidR="00F102CC" w:rsidRPr="000815D4" w:rsidRDefault="00F102CC">
            <w:pPr>
              <w:spacing w:line="225" w:lineRule="auto"/>
              <w:rPr>
                <w:rFonts w:ascii="Noto Sans" w:eastAsia="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0A27B1" w:rsidR="00F102CC" w:rsidRPr="003D5AF6" w:rsidRDefault="000815D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9533F2E" w:rsidR="00F102CC" w:rsidRPr="003D5AF6" w:rsidRDefault="000815D4">
            <w:pPr>
              <w:spacing w:line="225" w:lineRule="auto"/>
              <w:rPr>
                <w:rFonts w:ascii="Noto Sans" w:eastAsia="Noto Sans" w:hAnsi="Noto Sans" w:cs="Noto Sans"/>
                <w:bCs/>
                <w:color w:val="434343"/>
                <w:sz w:val="18"/>
                <w:szCs w:val="18"/>
              </w:rPr>
            </w:pPr>
            <w:r w:rsidRPr="000815D4">
              <w:rPr>
                <w:rFonts w:ascii="Noto Sans" w:eastAsia="Noto Sans" w:hAnsi="Noto Sans" w:cs="Noto Sans"/>
                <w:bCs/>
                <w:color w:val="434343"/>
                <w:sz w:val="18"/>
                <w:szCs w:val="18"/>
                <w:lang w:eastAsia="zh-CN"/>
              </w:rPr>
              <w:t>Methods 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3C9DAC" w:rsidR="00F102CC" w:rsidRPr="003D5AF6" w:rsidRDefault="000815D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B735A2" w:rsidR="00F102CC" w:rsidRPr="003D5AF6" w:rsidRDefault="000815D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B77E884" w:rsidR="00F102CC" w:rsidRPr="003D5AF6" w:rsidRDefault="00B97FB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 section “</w:t>
            </w:r>
            <w:r w:rsidRPr="000D009A">
              <w:rPr>
                <w:rFonts w:ascii="Noto Sans" w:eastAsia="Noto Sans" w:hAnsi="Noto Sans" w:cs="Noto Sans"/>
                <w:bCs/>
                <w:color w:val="434343"/>
                <w:sz w:val="18"/>
                <w:szCs w:val="18"/>
                <w:lang w:eastAsia="zh-CN"/>
              </w:rPr>
              <w:t>Voltage-clamp recordings</w:t>
            </w:r>
            <w:r>
              <w:rPr>
                <w:rFonts w:ascii="Noto Sans" w:eastAsia="Noto Sans" w:hAnsi="Noto Sans" w:cs="Noto Sans"/>
                <w:bCs/>
                <w:color w:val="434343"/>
                <w:sz w:val="18"/>
                <w:szCs w:val="18"/>
                <w:lang w:eastAsia="zh-CN"/>
              </w:rPr>
              <w:t>” and “</w:t>
            </w:r>
            <w:r w:rsidRPr="000D009A">
              <w:rPr>
                <w:rFonts w:ascii="Noto Sans" w:eastAsia="Noto Sans" w:hAnsi="Noto Sans" w:cs="Noto Sans"/>
                <w:bCs/>
                <w:color w:val="434343"/>
                <w:sz w:val="18"/>
                <w:szCs w:val="18"/>
                <w:lang w:eastAsia="zh-CN"/>
              </w:rPr>
              <w:t>Acute slice preparation and current-clamp recordings</w:t>
            </w:r>
            <w:r>
              <w:rPr>
                <w:rFonts w:ascii="Noto Sans" w:eastAsia="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042370" w:rsidR="00F102CC" w:rsidRPr="003D5AF6" w:rsidRDefault="000815D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F</w:t>
            </w:r>
            <w:r>
              <w:rPr>
                <w:rFonts w:ascii="Noto Sans" w:eastAsia="Noto Sans" w:hAnsi="Noto Sans" w:cs="Noto Sans"/>
                <w:bCs/>
                <w:color w:val="434343"/>
                <w:sz w:val="18"/>
                <w:szCs w:val="18"/>
                <w:lang w:eastAsia="zh-CN"/>
              </w:rPr>
              <w:t>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1680D71" w:rsidR="00F102CC" w:rsidRPr="003D5AF6" w:rsidRDefault="000815D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D</w:t>
            </w:r>
            <w:r>
              <w:rPr>
                <w:rFonts w:ascii="Noto Sans" w:eastAsia="Noto Sans" w:hAnsi="Noto Sans" w:cs="Noto Sans"/>
                <w:bCs/>
                <w:color w:val="434343"/>
                <w:sz w:val="18"/>
                <w:szCs w:val="18"/>
                <w:lang w:eastAsia="zh-CN"/>
              </w:rPr>
              <w:t>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D9E5F41" w:rsidR="00F102CC" w:rsidRPr="003D5AF6" w:rsidRDefault="000815D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20BBCE0" w:rsidR="00F102CC" w:rsidRPr="003D5AF6" w:rsidRDefault="000815D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D6656FC" w:rsidR="00F102CC" w:rsidRPr="003D5AF6" w:rsidRDefault="000815D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80A829" w:rsidR="00F102CC" w:rsidRPr="003D5AF6" w:rsidRDefault="000815D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4AE73C" w:rsidR="00F102CC" w:rsidRPr="003D5AF6" w:rsidRDefault="000815D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870BDD" w:rsidR="00F102CC" w:rsidRPr="003D5AF6" w:rsidRDefault="004F7B4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F46F9">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66D02" w14:textId="77777777" w:rsidR="00DF46F9" w:rsidRDefault="00DF46F9">
      <w:r>
        <w:separator/>
      </w:r>
    </w:p>
  </w:endnote>
  <w:endnote w:type="continuationSeparator" w:id="0">
    <w:p w14:paraId="4E8A4CBF" w14:textId="77777777" w:rsidR="00DF46F9" w:rsidRDefault="00DF46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E5521" w14:textId="77777777" w:rsidR="00DF46F9" w:rsidRDefault="00DF46F9">
      <w:r>
        <w:separator/>
      </w:r>
    </w:p>
  </w:footnote>
  <w:footnote w:type="continuationSeparator" w:id="0">
    <w:p w14:paraId="62E28384" w14:textId="77777777" w:rsidR="00DF46F9" w:rsidRDefault="00DF46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4031218">
    <w:abstractNumId w:val="2"/>
  </w:num>
  <w:num w:numId="2" w16cid:durableId="996037568">
    <w:abstractNumId w:val="0"/>
  </w:num>
  <w:num w:numId="3" w16cid:durableId="790243736">
    <w:abstractNumId w:val="1"/>
  </w:num>
  <w:num w:numId="4" w16cid:durableId="13062035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15D4"/>
    <w:rsid w:val="000D009A"/>
    <w:rsid w:val="001B3BCC"/>
    <w:rsid w:val="002209A8"/>
    <w:rsid w:val="002238F2"/>
    <w:rsid w:val="003D5AF6"/>
    <w:rsid w:val="00427975"/>
    <w:rsid w:val="004E2C31"/>
    <w:rsid w:val="004F7B49"/>
    <w:rsid w:val="005B0259"/>
    <w:rsid w:val="006850C1"/>
    <w:rsid w:val="007054B6"/>
    <w:rsid w:val="008158E0"/>
    <w:rsid w:val="00935BFB"/>
    <w:rsid w:val="009C7B26"/>
    <w:rsid w:val="00A11E52"/>
    <w:rsid w:val="00B97FB2"/>
    <w:rsid w:val="00BD41E9"/>
    <w:rsid w:val="00C84413"/>
    <w:rsid w:val="00DF46F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505</Words>
  <Characters>858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an Yuan</cp:lastModifiedBy>
  <cp:revision>9</cp:revision>
  <dcterms:created xsi:type="dcterms:W3CDTF">2022-02-28T12:21:00Z</dcterms:created>
  <dcterms:modified xsi:type="dcterms:W3CDTF">2024-01-12T05:46:00Z</dcterms:modified>
</cp:coreProperties>
</file>